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A0643" w14:textId="785297C6" w:rsidR="00563595" w:rsidRPr="00A91E3B" w:rsidRDefault="00AE2AD3" w:rsidP="0056359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Table 1: </w:t>
      </w:r>
      <w:r w:rsidR="00563595" w:rsidRPr="00A91E3B">
        <w:rPr>
          <w:rFonts w:ascii="Arial" w:hAnsi="Arial" w:cs="Arial"/>
          <w:b/>
          <w:sz w:val="22"/>
          <w:szCs w:val="22"/>
          <w:lang w:val="en-US"/>
        </w:rPr>
        <w:t>Statistical Table</w:t>
      </w:r>
    </w:p>
    <w:tbl>
      <w:tblPr>
        <w:tblStyle w:val="TabloKlavuzu"/>
        <w:tblW w:w="132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4253"/>
        <w:gridCol w:w="2801"/>
        <w:gridCol w:w="1310"/>
        <w:gridCol w:w="2719"/>
      </w:tblGrid>
      <w:tr w:rsidR="0082392F" w:rsidRPr="00A91E3B" w14:paraId="0F6D55C6" w14:textId="2227EF76" w:rsidTr="00B335D0">
        <w:trPr>
          <w:jc w:val="center"/>
        </w:trPr>
        <w:tc>
          <w:tcPr>
            <w:tcW w:w="2182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0312BE1" w14:textId="77777777" w:rsidR="0082392F" w:rsidRPr="00A91E3B" w:rsidRDefault="0082392F" w:rsidP="00330A7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b/>
                <w:sz w:val="22"/>
                <w:szCs w:val="22"/>
                <w:lang w:val="en-US"/>
              </w:rPr>
              <w:t>Graph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6D2D5C" w14:textId="77777777" w:rsidR="0082392F" w:rsidRPr="00A91E3B" w:rsidRDefault="0082392F" w:rsidP="00330A7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b/>
                <w:sz w:val="22"/>
                <w:szCs w:val="22"/>
                <w:lang w:val="en-US"/>
              </w:rPr>
              <w:t>Data structure</w:t>
            </w:r>
          </w:p>
        </w:tc>
        <w:tc>
          <w:tcPr>
            <w:tcW w:w="2801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C71D500" w14:textId="47DC7CFB" w:rsidR="0082392F" w:rsidRPr="00A91E3B" w:rsidRDefault="0082392F" w:rsidP="00330A7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b/>
                <w:sz w:val="22"/>
                <w:szCs w:val="22"/>
                <w:lang w:val="en-US"/>
              </w:rPr>
              <w:t>Type of test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052BC8" w14:textId="19EC3D75" w:rsidR="0082392F" w:rsidRPr="00A91E3B" w:rsidRDefault="0082392F" w:rsidP="00330A7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s</w:t>
            </w:r>
          </w:p>
        </w:tc>
        <w:tc>
          <w:tcPr>
            <w:tcW w:w="27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1A454D" w14:textId="7F50C49A" w:rsidR="0082392F" w:rsidRPr="00A91E3B" w:rsidRDefault="0082392F" w:rsidP="00330A7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b/>
                <w:sz w:val="22"/>
                <w:szCs w:val="22"/>
                <w:lang w:val="en-US"/>
              </w:rPr>
              <w:t>Power (95% C.I. of diff)</w:t>
            </w:r>
          </w:p>
        </w:tc>
      </w:tr>
      <w:tr w:rsidR="0082392F" w:rsidRPr="00A91E3B" w14:paraId="60117DAD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2D180E2D" w14:textId="44010BB4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2C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0EE49637" w14:textId="53220F56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7263627E" w14:textId="772ACB2F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69C6638C" w14:textId="52EF3137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0.0022</w:t>
            </w:r>
          </w:p>
        </w:tc>
        <w:tc>
          <w:tcPr>
            <w:tcW w:w="2719" w:type="dxa"/>
            <w:vAlign w:val="center"/>
          </w:tcPr>
          <w:p w14:paraId="18DC9900" w14:textId="46466418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2.500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7AE5E1B9" w14:textId="53D58E7D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2392F" w:rsidRPr="00A91E3B" w14:paraId="5BFEBE16" w14:textId="5B66A161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1EB6F01" w14:textId="3FC1BF43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2E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200E5FF1" w14:textId="0C36A0FA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62836D93" w14:textId="4FBD1F3F" w:rsidR="0082392F" w:rsidRPr="00A91E3B" w:rsidRDefault="00E81F6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3781B3C2" w14:textId="344C8DFF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024</w:t>
            </w:r>
          </w:p>
          <w:p w14:paraId="670F961D" w14:textId="4EFD6CA7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19" w:type="dxa"/>
            <w:vAlign w:val="center"/>
          </w:tcPr>
          <w:p w14:paraId="0B49DF08" w14:textId="7F1A737F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0.09000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0.03100</w:t>
            </w:r>
          </w:p>
        </w:tc>
      </w:tr>
      <w:tr w:rsidR="0082392F" w:rsidRPr="00A91E3B" w14:paraId="34B59DE3" w14:textId="2BFDF2C0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4F99A3D" w14:textId="115FC7B4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2F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569F0295" w14:textId="34B1511F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</w:t>
            </w:r>
            <w:r w:rsidR="0082392F" w:rsidRPr="00A91E3B">
              <w:rPr>
                <w:rFonts w:ascii="Arial" w:hAnsi="Arial" w:cs="Arial"/>
                <w:sz w:val="22"/>
                <w:szCs w:val="22"/>
                <w:lang w:val="en-US"/>
              </w:rPr>
              <w:t>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2D32E19A" w14:textId="25648855" w:rsidR="0082392F" w:rsidRPr="00A91E3B" w:rsidRDefault="00E81F6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140591C3" w14:textId="1135B7E1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  <w:tc>
          <w:tcPr>
            <w:tcW w:w="2719" w:type="dxa"/>
            <w:vAlign w:val="center"/>
          </w:tcPr>
          <w:p w14:paraId="4856761C" w14:textId="76AB32C7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254</w:t>
            </w:r>
            <w:r w:rsidR="00E80A03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0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87</w:t>
            </w:r>
            <w:r w:rsidR="00E80A03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82392F" w:rsidRPr="00A91E3B" w14:paraId="65279A93" w14:textId="37FDD92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09D0F5CE" w14:textId="2F54D049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2G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30729E8D" w14:textId="20DA8D71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38396256" w14:textId="1CCEF38E" w:rsidR="0082392F" w:rsidRPr="00A91E3B" w:rsidRDefault="00E81F6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0C7E524A" w14:textId="77D1A0E6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  <w:tc>
          <w:tcPr>
            <w:tcW w:w="2719" w:type="dxa"/>
            <w:vAlign w:val="center"/>
          </w:tcPr>
          <w:p w14:paraId="208083DD" w14:textId="2BAD3C25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53</w:t>
            </w:r>
            <w:r w:rsidR="00E80A03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13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21</w:t>
            </w:r>
            <w:r w:rsidR="00E80A03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82392F" w:rsidRPr="00A91E3B" w14:paraId="00C1920E" w14:textId="7D4F6ED4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37E84A09" w14:textId="72A0048E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3B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656D023A" w14:textId="72C8A009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21FB4570" w14:textId="4EDE719C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3FA38F69" w14:textId="5DF553BE" w:rsidR="0082392F" w:rsidRPr="00A91E3B" w:rsidRDefault="00E72109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027</w:t>
            </w:r>
          </w:p>
        </w:tc>
        <w:tc>
          <w:tcPr>
            <w:tcW w:w="2719" w:type="dxa"/>
            <w:vAlign w:val="center"/>
          </w:tcPr>
          <w:p w14:paraId="6B5BA809" w14:textId="31DB3525" w:rsidR="0082392F" w:rsidRPr="00A91E3B" w:rsidRDefault="00F27F65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35</w:t>
            </w:r>
            <w:r w:rsidR="00E80A03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18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3</w:t>
            </w:r>
            <w:r w:rsidR="00E80A03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410</w:t>
            </w:r>
          </w:p>
        </w:tc>
      </w:tr>
      <w:tr w:rsidR="0082392F" w:rsidRPr="00A91E3B" w14:paraId="6001A2BB" w14:textId="364A4633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0F373382" w14:textId="2B2A8CDB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3C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53BFBC8F" w14:textId="42EA8B31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Normal distribution, </w:t>
            </w:r>
            <w:r w:rsidR="00E80A03" w:rsidRPr="00A91E3B">
              <w:rPr>
                <w:rFonts w:ascii="Arial" w:hAnsi="Arial" w:cs="Arial"/>
                <w:sz w:val="22"/>
                <w:szCs w:val="22"/>
                <w:lang w:val="en-US"/>
              </w:rPr>
              <w:t>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7DB1903A" w14:textId="06D34A7B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1FF6F42A" w14:textId="615CD347" w:rsidR="0082392F" w:rsidRPr="00A91E3B" w:rsidRDefault="0082392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0.2284</w:t>
            </w:r>
          </w:p>
        </w:tc>
        <w:tc>
          <w:tcPr>
            <w:tcW w:w="2719" w:type="dxa"/>
            <w:vAlign w:val="center"/>
          </w:tcPr>
          <w:p w14:paraId="5A73DFC7" w14:textId="2955DBB7" w:rsidR="0082392F" w:rsidRPr="00A91E3B" w:rsidRDefault="0082392F" w:rsidP="00330A71">
            <w:pPr>
              <w:jc w:val="center"/>
              <w:rPr>
                <w:rFonts w:ascii="Arial" w:eastAsiaTheme="minorEastAsia" w:hAnsi="Arial" w:cs="Arial"/>
                <w:sz w:val="22"/>
                <w:szCs w:val="22"/>
                <w:lang w:val="ca-ES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14.45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3.420</w:t>
            </w:r>
          </w:p>
        </w:tc>
      </w:tr>
      <w:tr w:rsidR="00E80A03" w:rsidRPr="00A91E3B" w14:paraId="3F5324FA" w14:textId="2A5CB98C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02861E7D" w14:textId="0274B5C4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3D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6E4C4945" w14:textId="01C1E180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7FA3CE2E" w14:textId="1EDB4583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4A29C40E" w14:textId="42ED82E2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1812</w:t>
            </w:r>
          </w:p>
        </w:tc>
        <w:tc>
          <w:tcPr>
            <w:tcW w:w="2719" w:type="dxa"/>
            <w:vAlign w:val="center"/>
          </w:tcPr>
          <w:p w14:paraId="42470B0C" w14:textId="1D754B1E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61.75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7.303</w:t>
            </w:r>
          </w:p>
        </w:tc>
      </w:tr>
      <w:tr w:rsidR="00E80A03" w:rsidRPr="00A91E3B" w14:paraId="02E43195" w14:textId="3A7FA75F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A8754CC" w14:textId="5C24B773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3E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64CD0108" w14:textId="12CF26F0" w:rsidR="00E80A03" w:rsidRPr="00A91E3B" w:rsidRDefault="00D823C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27AD7177" w14:textId="748B6BB7" w:rsidR="00E80A03" w:rsidRPr="00A91E3B" w:rsidRDefault="00D823C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43E6A8BD" w14:textId="37A87376" w:rsidR="00E80A03" w:rsidRPr="00A91E3B" w:rsidRDefault="00D823C4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213</w:t>
            </w:r>
          </w:p>
        </w:tc>
        <w:tc>
          <w:tcPr>
            <w:tcW w:w="2719" w:type="dxa"/>
            <w:vAlign w:val="center"/>
          </w:tcPr>
          <w:p w14:paraId="4E44C373" w14:textId="348CAB79" w:rsidR="00E80A03" w:rsidRPr="00A91E3B" w:rsidRDefault="00D823C4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1.500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0.000</w:t>
            </w:r>
          </w:p>
        </w:tc>
      </w:tr>
      <w:tr w:rsidR="00E80A03" w:rsidRPr="00A91E3B" w14:paraId="51C259F9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3C41F7A9" w14:textId="5C9432CE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4C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49C6F5B8" w14:textId="456E5791" w:rsidR="00E80A03" w:rsidRPr="00A91E3B" w:rsidRDefault="00A60B9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11C96A71" w14:textId="72DCFBB1" w:rsidR="004610E4" w:rsidRPr="00A91E3B" w:rsidRDefault="00314B6C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70CD8030" w14:textId="0629EF2E" w:rsidR="00E80A03" w:rsidRPr="00A91E3B" w:rsidRDefault="00314B6C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16BBA44E" w14:textId="44EEDB7B" w:rsidR="00E80A03" w:rsidRPr="00A91E3B" w:rsidRDefault="00314B6C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4610E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193</w:t>
            </w:r>
          </w:p>
        </w:tc>
        <w:tc>
          <w:tcPr>
            <w:tcW w:w="2719" w:type="dxa"/>
            <w:vAlign w:val="center"/>
          </w:tcPr>
          <w:p w14:paraId="379B0959" w14:textId="12FEF0DD" w:rsidR="00E80A03" w:rsidRPr="00A91E3B" w:rsidRDefault="00314B6C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6</w:t>
            </w:r>
            <w:r w:rsidR="004610E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680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64</w:t>
            </w:r>
            <w:r w:rsidR="004610E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E80A03" w:rsidRPr="00A91E3B" w14:paraId="77029BBA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549EABB" w14:textId="03FBA609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4D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5FBF00DE" w14:textId="387CF55E" w:rsidR="00E80A03" w:rsidRPr="00A91E3B" w:rsidRDefault="00A60B9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3D913BEF" w14:textId="4C2294D8" w:rsidR="00E80A03" w:rsidRPr="00A91E3B" w:rsidRDefault="002B6C6A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07B52043" w14:textId="08DC5D3F" w:rsidR="00E80A03" w:rsidRPr="00A91E3B" w:rsidRDefault="002B6C6A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443</w:t>
            </w:r>
          </w:p>
        </w:tc>
        <w:tc>
          <w:tcPr>
            <w:tcW w:w="2719" w:type="dxa"/>
            <w:vAlign w:val="center"/>
          </w:tcPr>
          <w:p w14:paraId="4AA3550C" w14:textId="2B92EE09" w:rsidR="00E80A03" w:rsidRPr="00A91E3B" w:rsidRDefault="002B6C6A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6.186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0.09719</w:t>
            </w:r>
          </w:p>
        </w:tc>
      </w:tr>
      <w:tr w:rsidR="00E80A03" w:rsidRPr="00A91E3B" w14:paraId="29A0B701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5D645017" w14:textId="6B2C213C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Figure 4F 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6C61657C" w14:textId="71FB0150" w:rsidR="00E80A03" w:rsidRPr="00A91E3B" w:rsidRDefault="00531C1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5A0ED5B9" w14:textId="22B0992F" w:rsidR="004610E4" w:rsidRPr="00A91E3B" w:rsidRDefault="00531C1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6F7F2BCC" w14:textId="362F925D" w:rsidR="00E80A03" w:rsidRPr="00A91E3B" w:rsidRDefault="00531C1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7CC024B8" w14:textId="5D350B14" w:rsidR="00E80A03" w:rsidRPr="00A91E3B" w:rsidRDefault="00531C14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719" w:type="dxa"/>
            <w:vAlign w:val="center"/>
          </w:tcPr>
          <w:p w14:paraId="724DB189" w14:textId="315DEAA0" w:rsidR="00E80A03" w:rsidRPr="00A91E3B" w:rsidRDefault="00531C14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35.23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18.80</w:t>
            </w:r>
          </w:p>
        </w:tc>
      </w:tr>
      <w:tr w:rsidR="00E80A03" w:rsidRPr="00A91E3B" w14:paraId="6EAA1C8D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29A2D4DB" w14:textId="1703F7EE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4</w:t>
            </w:r>
            <w:r w:rsidR="00AD3807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66CCA1E9" w14:textId="3C056E4E" w:rsidR="00E80A03" w:rsidRPr="00A91E3B" w:rsidRDefault="00EF3000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62BE3622" w14:textId="6BF1587E" w:rsidR="004610E4" w:rsidRPr="00A91E3B" w:rsidRDefault="00EF3000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536C4501" w14:textId="1CF0F39B" w:rsidR="00E80A03" w:rsidRPr="00A91E3B" w:rsidRDefault="00EF3000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7BA01DA3" w14:textId="1FB69008" w:rsidR="00E80A03" w:rsidRPr="00A91E3B" w:rsidRDefault="00EF3000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719" w:type="dxa"/>
            <w:vAlign w:val="center"/>
          </w:tcPr>
          <w:p w14:paraId="489DF418" w14:textId="578BC5E3" w:rsidR="00E80A03" w:rsidRPr="00AD3807" w:rsidRDefault="00AD3807" w:rsidP="00AD3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14.94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7.890</w:t>
            </w:r>
          </w:p>
        </w:tc>
      </w:tr>
      <w:tr w:rsidR="00E80A03" w:rsidRPr="00A91E3B" w14:paraId="5673E359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2461D4E1" w14:textId="7F88E992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5</w:t>
            </w:r>
            <w:r w:rsidR="00AD3807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58308518" w14:textId="0462F88A" w:rsidR="00E80A03" w:rsidRPr="00A91E3B" w:rsidRDefault="004610E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586EBCE3" w14:textId="7E29B86B" w:rsidR="00E80A03" w:rsidRPr="00A91E3B" w:rsidRDefault="004610E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2B514222" w14:textId="5A47EE5E" w:rsidR="00E80A03" w:rsidRPr="00A91E3B" w:rsidRDefault="004610E4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308</w:t>
            </w:r>
          </w:p>
        </w:tc>
        <w:tc>
          <w:tcPr>
            <w:tcW w:w="2719" w:type="dxa"/>
            <w:vAlign w:val="center"/>
          </w:tcPr>
          <w:p w14:paraId="6762DAE1" w14:textId="0AA0E3DD" w:rsidR="00E80A03" w:rsidRPr="00A91E3B" w:rsidRDefault="004610E4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56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89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3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289</w:t>
            </w:r>
          </w:p>
        </w:tc>
      </w:tr>
      <w:tr w:rsidR="00E80A03" w:rsidRPr="00A91E3B" w14:paraId="4B527661" w14:textId="015C5EB6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90E51A3" w14:textId="1016F98B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6B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655EBC5E" w14:textId="1EFF26A5" w:rsidR="00E80A03" w:rsidRPr="00A91E3B" w:rsidRDefault="0008422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7E6D6066" w14:textId="32F439E5" w:rsidR="00E80A03" w:rsidRPr="00A91E3B" w:rsidRDefault="0008422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45182BBB" w14:textId="795F7846" w:rsidR="00E80A03" w:rsidRPr="00A91E3B" w:rsidRDefault="00084229" w:rsidP="000842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095</w:t>
            </w:r>
          </w:p>
        </w:tc>
        <w:tc>
          <w:tcPr>
            <w:tcW w:w="2719" w:type="dxa"/>
            <w:vAlign w:val="center"/>
          </w:tcPr>
          <w:p w14:paraId="4FAA0E5C" w14:textId="21562CFA" w:rsidR="00E80A03" w:rsidRPr="00A91E3B" w:rsidRDefault="00084229" w:rsidP="000842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37.00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139.0</w:t>
            </w:r>
          </w:p>
        </w:tc>
      </w:tr>
      <w:tr w:rsidR="00E80A03" w:rsidRPr="00A91E3B" w14:paraId="5371952B" w14:textId="029E5726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4C17E576" w14:textId="248004AC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Figure 6C 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4BCAC000" w14:textId="74B70F3D" w:rsidR="00E80A03" w:rsidRPr="00A91E3B" w:rsidRDefault="00C57F7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3C349B90" w14:textId="594BFA35" w:rsidR="00E80A03" w:rsidRPr="00A91E3B" w:rsidRDefault="00C57F7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4940BBCD" w14:textId="2A8CECE0" w:rsidR="00E80A03" w:rsidRPr="00A91E3B" w:rsidRDefault="00C57F7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719" w:type="dxa"/>
            <w:vAlign w:val="center"/>
          </w:tcPr>
          <w:p w14:paraId="0F820C46" w14:textId="56A51B91" w:rsidR="00E80A03" w:rsidRPr="00A91E3B" w:rsidRDefault="00C57F79" w:rsidP="00C57F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1.000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2.400</w:t>
            </w:r>
          </w:p>
        </w:tc>
      </w:tr>
      <w:tr w:rsidR="00E80A03" w:rsidRPr="00A91E3B" w14:paraId="620491FD" w14:textId="0B1D8724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57FEC1B6" w14:textId="3F79912E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Figure 7A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635A47E5" w14:textId="3E34D8C7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198501CC" w14:textId="3A57632B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1EA2AE47" w14:textId="1941855D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013</w:t>
            </w:r>
          </w:p>
        </w:tc>
        <w:tc>
          <w:tcPr>
            <w:tcW w:w="2719" w:type="dxa"/>
            <w:vAlign w:val="center"/>
          </w:tcPr>
          <w:p w14:paraId="06D632EB" w14:textId="62F3A144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36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96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19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E80A03" w:rsidRPr="00A91E3B" w14:paraId="1C012DB8" w14:textId="626C15BF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0A82782A" w14:textId="77410031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7B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4A48A2B9" w14:textId="232220C0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5F976746" w14:textId="6CE54D1A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4E61E0FD" w14:textId="1A009F0C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200</w:t>
            </w:r>
          </w:p>
        </w:tc>
        <w:tc>
          <w:tcPr>
            <w:tcW w:w="2719" w:type="dxa"/>
            <w:vAlign w:val="center"/>
          </w:tcPr>
          <w:p w14:paraId="678B18F3" w14:textId="136AC117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7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359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1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</w:tr>
      <w:tr w:rsidR="00E80A03" w:rsidRPr="00A91E3B" w14:paraId="6021BAAF" w14:textId="5E4916F0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0F36215" w14:textId="2753601A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7C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74069977" w14:textId="4D82C458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3C3A6244" w14:textId="33CBD38F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26D8A43F" w14:textId="1B8DA8D2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1682</w:t>
            </w:r>
          </w:p>
        </w:tc>
        <w:tc>
          <w:tcPr>
            <w:tcW w:w="2719" w:type="dxa"/>
            <w:vAlign w:val="center"/>
          </w:tcPr>
          <w:p w14:paraId="3501EE46" w14:textId="760083B0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30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00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18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E80A03" w:rsidRPr="00A91E3B" w14:paraId="2F044828" w14:textId="261EBB4A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E54C980" w14:textId="07D34923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Figure 7</w:t>
            </w:r>
            <w:r w:rsidR="006B74C2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45C333B4" w14:textId="73A6630E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6CA35223" w14:textId="58F74746" w:rsidR="00E80A03" w:rsidRPr="00A91E3B" w:rsidRDefault="005626B8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5092E912" w14:textId="56AB202D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350</w:t>
            </w:r>
          </w:p>
        </w:tc>
        <w:tc>
          <w:tcPr>
            <w:tcW w:w="2719" w:type="dxa"/>
            <w:vAlign w:val="center"/>
          </w:tcPr>
          <w:p w14:paraId="0403C0C8" w14:textId="0043AE33" w:rsidR="00E80A03" w:rsidRPr="00A91E3B" w:rsidRDefault="005626B8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26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43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5A1B6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7000</w:t>
            </w:r>
          </w:p>
        </w:tc>
      </w:tr>
      <w:tr w:rsidR="00E80A03" w:rsidRPr="00A91E3B" w14:paraId="0FF8FD4C" w14:textId="2904DEC9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1A9DE26D" w14:textId="357A3E66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Figure </w:t>
            </w:r>
            <w:r w:rsidR="006B74C2">
              <w:rPr>
                <w:rFonts w:ascii="Arial" w:hAnsi="Arial" w:cs="Arial"/>
                <w:sz w:val="22"/>
                <w:szCs w:val="22"/>
                <w:lang w:val="en-US"/>
              </w:rPr>
              <w:t>8B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360420FA" w14:textId="61A4BB30" w:rsidR="00E80A03" w:rsidRPr="00A91E3B" w:rsidRDefault="005A1B6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5771E532" w14:textId="610D3F00" w:rsidR="00E80A03" w:rsidRPr="00A91E3B" w:rsidRDefault="005A1B64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477288DA" w14:textId="3116AF07" w:rsidR="00E80A03" w:rsidRPr="00A91E3B" w:rsidRDefault="005A1B64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0082</w:t>
            </w:r>
          </w:p>
        </w:tc>
        <w:tc>
          <w:tcPr>
            <w:tcW w:w="2719" w:type="dxa"/>
            <w:vAlign w:val="center"/>
          </w:tcPr>
          <w:p w14:paraId="3AE39B90" w14:textId="04F5334C" w:rsidR="00E80A03" w:rsidRPr="00A91E3B" w:rsidRDefault="005A1B64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2.229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26.29</w:t>
            </w:r>
          </w:p>
        </w:tc>
      </w:tr>
      <w:tr w:rsidR="00E80A03" w:rsidRPr="00A91E3B" w14:paraId="21FD5FB8" w14:textId="48D3B549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27AD1037" w14:textId="7898BDFF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Figure </w:t>
            </w:r>
            <w:r w:rsidR="006B74C2">
              <w:rPr>
                <w:rFonts w:ascii="Arial" w:hAnsi="Arial" w:cs="Arial"/>
                <w:sz w:val="22"/>
                <w:szCs w:val="22"/>
                <w:lang w:val="en-US"/>
              </w:rPr>
              <w:t>8C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3553E0C7" w14:textId="6DDE4D84" w:rsidR="00E80A03" w:rsidRPr="00A91E3B" w:rsidRDefault="00BA14D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non-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6DE3011D" w14:textId="29E5543C" w:rsidR="00E80A03" w:rsidRPr="00A91E3B" w:rsidRDefault="00BA14D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38AEB909" w14:textId="7C57232B" w:rsidR="00E80A03" w:rsidRPr="00A91E3B" w:rsidRDefault="00BA14DF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4610E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013</w:t>
            </w:r>
          </w:p>
        </w:tc>
        <w:tc>
          <w:tcPr>
            <w:tcW w:w="2719" w:type="dxa"/>
            <w:vAlign w:val="center"/>
          </w:tcPr>
          <w:p w14:paraId="7CDE806A" w14:textId="1C098E9E" w:rsidR="00E80A03" w:rsidRPr="00A91E3B" w:rsidRDefault="00BA14DF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-1</w:t>
            </w:r>
            <w:r w:rsidR="000A7E4F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 xml:space="preserve">831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0A7E4F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7291</w:t>
            </w:r>
          </w:p>
        </w:tc>
      </w:tr>
      <w:tr w:rsidR="00E80A03" w:rsidRPr="00A91E3B" w14:paraId="400D0C31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43628498" w14:textId="1B517495" w:rsidR="00E80A03" w:rsidRPr="00A91E3B" w:rsidRDefault="00AD3807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Figure </w:t>
            </w:r>
            <w:r w:rsidR="006B74C2">
              <w:rPr>
                <w:rFonts w:ascii="Arial" w:hAnsi="Arial" w:cs="Arial"/>
                <w:sz w:val="22"/>
                <w:szCs w:val="22"/>
                <w:lang w:val="en-US"/>
              </w:rPr>
              <w:t>8E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35858579" w14:textId="21B480E8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68EDEE93" w14:textId="4E0DB2BC" w:rsidR="004610E4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5E5E4D05" w14:textId="06B500D7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62BD9F64" w14:textId="7A527913" w:rsidR="00E80A03" w:rsidRPr="00A91E3B" w:rsidRDefault="000A7E4F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4610E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009</w:t>
            </w:r>
          </w:p>
        </w:tc>
        <w:tc>
          <w:tcPr>
            <w:tcW w:w="2719" w:type="dxa"/>
            <w:vAlign w:val="center"/>
          </w:tcPr>
          <w:p w14:paraId="1F98B2B8" w14:textId="48FBB561" w:rsidR="00E80A03" w:rsidRPr="00A91E3B" w:rsidRDefault="000A7E4F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23.91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6.889</w:t>
            </w:r>
          </w:p>
        </w:tc>
      </w:tr>
      <w:tr w:rsidR="00E80A03" w:rsidRPr="00A91E3B" w14:paraId="6FA0E1AE" w14:textId="7EF16CF9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15BDA31B" w14:textId="6AB89E45" w:rsidR="00E80A03" w:rsidRPr="00A91E3B" w:rsidRDefault="00AD3807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Figure </w:t>
            </w:r>
            <w:r w:rsidR="006B74C2">
              <w:rPr>
                <w:rFonts w:ascii="Arial" w:hAnsi="Arial" w:cs="Arial"/>
                <w:sz w:val="22"/>
                <w:szCs w:val="22"/>
                <w:lang w:val="en-US"/>
              </w:rPr>
              <w:t>8F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27270D70" w14:textId="6BE9DA6B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47BB117D" w14:textId="7E8EC629" w:rsidR="004610E4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203B583B" w14:textId="0AE67FA2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1FB4A168" w14:textId="127EE0C1" w:rsidR="00E80A03" w:rsidRPr="00A91E3B" w:rsidRDefault="000A7E4F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</w:t>
            </w:r>
            <w:r w:rsidR="004610E4" w:rsidRPr="00A91E3B">
              <w:rPr>
                <w:rFonts w:ascii="Arial" w:hAnsi="Arial" w:cs="Arial"/>
                <w:sz w:val="22"/>
                <w:szCs w:val="22"/>
              </w:rPr>
              <w:t>.</w:t>
            </w:r>
            <w:r w:rsidRPr="00A91E3B">
              <w:rPr>
                <w:rFonts w:ascii="Arial" w:hAnsi="Arial" w:cs="Arial"/>
                <w:sz w:val="22"/>
                <w:szCs w:val="22"/>
              </w:rPr>
              <w:t>0002</w:t>
            </w:r>
          </w:p>
        </w:tc>
        <w:tc>
          <w:tcPr>
            <w:tcW w:w="2719" w:type="dxa"/>
            <w:vAlign w:val="center"/>
          </w:tcPr>
          <w:p w14:paraId="0EEE8013" w14:textId="28811013" w:rsidR="00E80A03" w:rsidRPr="00A91E3B" w:rsidRDefault="000A7E4F" w:rsidP="005A1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15.27 </w:t>
            </w:r>
            <w:proofErr w:type="spellStart"/>
            <w:proofErr w:type="gram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gramEnd"/>
            <w:r w:rsidRPr="00A91E3B">
              <w:rPr>
                <w:rFonts w:ascii="Arial" w:hAnsi="Arial" w:cs="Arial"/>
                <w:sz w:val="22"/>
                <w:szCs w:val="22"/>
              </w:rPr>
              <w:t>5.849</w:t>
            </w:r>
          </w:p>
        </w:tc>
      </w:tr>
      <w:tr w:rsidR="00AD3807" w:rsidRPr="00A91E3B" w14:paraId="36772C72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6ED8F4A5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plementary Figure S2B (upper)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142E52AF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5026B6E6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78437FA6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50850B4D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0.3788</w:t>
            </w:r>
          </w:p>
        </w:tc>
        <w:tc>
          <w:tcPr>
            <w:tcW w:w="2719" w:type="dxa"/>
            <w:vAlign w:val="center"/>
          </w:tcPr>
          <w:p w14:paraId="1B0F5687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-7.900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20.27</w:t>
            </w:r>
          </w:p>
        </w:tc>
      </w:tr>
      <w:tr w:rsidR="00AD3807" w:rsidRPr="00A91E3B" w14:paraId="435B3DD8" w14:textId="77777777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14F0DC1F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plementary Figure S2B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(lower)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77394868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6B9BB1FE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4F0852FC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0D64752D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719" w:type="dxa"/>
            <w:vAlign w:val="center"/>
          </w:tcPr>
          <w:p w14:paraId="61EFFAD7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3.056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8.208</w:t>
            </w:r>
          </w:p>
          <w:p w14:paraId="4E76EC7C" w14:textId="77777777" w:rsidR="00AD3807" w:rsidRPr="00A91E3B" w:rsidRDefault="00AD3807" w:rsidP="005E491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80A03" w:rsidRPr="00A91E3B" w14:paraId="4390BD39" w14:textId="6EB416DE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0B5854AE" w14:textId="1970CBB8" w:rsidR="00E80A03" w:rsidRPr="00A91E3B" w:rsidRDefault="00AD3807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plementary Figure S2D (upper)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56B5551A" w14:textId="57DD512A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n-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429C3D1A" w14:textId="46551A5D" w:rsidR="004610E4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058EA1A3" w14:textId="6E9AC59E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4BDB9FDD" w14:textId="6E5CD0D1" w:rsidR="00E80A03" w:rsidRPr="00A91E3B" w:rsidRDefault="0008422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0.1991</w:t>
            </w:r>
          </w:p>
        </w:tc>
        <w:tc>
          <w:tcPr>
            <w:tcW w:w="2719" w:type="dxa"/>
            <w:vAlign w:val="center"/>
          </w:tcPr>
          <w:p w14:paraId="0DDE24CF" w14:textId="234EFD4B" w:rsidR="00E80A03" w:rsidRPr="00A91E3B" w:rsidRDefault="00084229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-15.06 to 17.90</w:t>
            </w:r>
          </w:p>
        </w:tc>
      </w:tr>
      <w:tr w:rsidR="00E80A03" w:rsidRPr="00A91E3B" w14:paraId="0AE452B3" w14:textId="1E36CAE1" w:rsidTr="00B335D0">
        <w:trPr>
          <w:jc w:val="center"/>
        </w:trPr>
        <w:tc>
          <w:tcPr>
            <w:tcW w:w="2182" w:type="dxa"/>
            <w:tcMar>
              <w:top w:w="113" w:type="dxa"/>
              <w:bottom w:w="113" w:type="dxa"/>
            </w:tcMar>
            <w:vAlign w:val="center"/>
          </w:tcPr>
          <w:p w14:paraId="0931ADF1" w14:textId="42363F58" w:rsidR="00E80A03" w:rsidRPr="00A91E3B" w:rsidRDefault="00AD3807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plementary Figure S2D (upper)</w:t>
            </w:r>
          </w:p>
        </w:tc>
        <w:tc>
          <w:tcPr>
            <w:tcW w:w="4253" w:type="dxa"/>
            <w:tcMar>
              <w:top w:w="113" w:type="dxa"/>
              <w:bottom w:w="113" w:type="dxa"/>
            </w:tcMar>
            <w:vAlign w:val="center"/>
          </w:tcPr>
          <w:p w14:paraId="51EAA8E7" w14:textId="64A01457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Normal distribution, parametric</w:t>
            </w:r>
          </w:p>
        </w:tc>
        <w:tc>
          <w:tcPr>
            <w:tcW w:w="2801" w:type="dxa"/>
            <w:tcMar>
              <w:top w:w="113" w:type="dxa"/>
              <w:bottom w:w="113" w:type="dxa"/>
            </w:tcMar>
            <w:vAlign w:val="center"/>
          </w:tcPr>
          <w:p w14:paraId="1621FFD9" w14:textId="49E14B35" w:rsidR="004610E4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Unpaired Student’s </w:t>
            </w:r>
            <w:r w:rsidRPr="00A91E3B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325E8228" w14:textId="7EE0EE46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  <w:lang w:val="en-US"/>
              </w:rPr>
              <w:t>(Two-tailed P value)</w:t>
            </w:r>
          </w:p>
        </w:tc>
        <w:tc>
          <w:tcPr>
            <w:tcW w:w="1310" w:type="dxa"/>
            <w:tcMar>
              <w:top w:w="113" w:type="dxa"/>
              <w:bottom w:w="113" w:type="dxa"/>
            </w:tcMar>
            <w:vAlign w:val="center"/>
          </w:tcPr>
          <w:p w14:paraId="6EB40302" w14:textId="198EDA81" w:rsidR="00E80A03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719" w:type="dxa"/>
            <w:vAlign w:val="center"/>
          </w:tcPr>
          <w:p w14:paraId="263C3F77" w14:textId="70006661" w:rsidR="000A7E4F" w:rsidRPr="00A91E3B" w:rsidRDefault="000A7E4F" w:rsidP="00330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1E3B">
              <w:rPr>
                <w:rFonts w:ascii="Arial" w:hAnsi="Arial" w:cs="Arial"/>
                <w:sz w:val="22"/>
                <w:szCs w:val="22"/>
              </w:rPr>
              <w:t xml:space="preserve">6.077 </w:t>
            </w:r>
            <w:proofErr w:type="spellStart"/>
            <w:r w:rsidRPr="00A91E3B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91E3B">
              <w:rPr>
                <w:rFonts w:ascii="Arial" w:hAnsi="Arial" w:cs="Arial"/>
                <w:sz w:val="22"/>
                <w:szCs w:val="22"/>
              </w:rPr>
              <w:t xml:space="preserve"> 14.09</w:t>
            </w:r>
          </w:p>
          <w:p w14:paraId="3711DDA0" w14:textId="71AD6712" w:rsidR="00E80A03" w:rsidRPr="00A91E3B" w:rsidRDefault="00E80A03" w:rsidP="00330A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42EF24F8" w14:textId="77777777" w:rsidR="00563595" w:rsidRPr="00A91E3B" w:rsidRDefault="00563595">
      <w:pPr>
        <w:rPr>
          <w:rFonts w:ascii="Arial" w:hAnsi="Arial" w:cs="Arial"/>
          <w:sz w:val="22"/>
          <w:szCs w:val="22"/>
          <w:lang w:val="en-US"/>
        </w:rPr>
      </w:pPr>
    </w:p>
    <w:sectPr w:rsidR="00563595" w:rsidRPr="00A91E3B" w:rsidSect="006E18A3">
      <w:footerReference w:type="default" r:id="rId6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A5F82" w14:textId="77777777" w:rsidR="00AD4A1E" w:rsidRDefault="00AD4A1E" w:rsidP="006E18A3">
      <w:r>
        <w:separator/>
      </w:r>
    </w:p>
  </w:endnote>
  <w:endnote w:type="continuationSeparator" w:id="0">
    <w:p w14:paraId="302C81C3" w14:textId="77777777" w:rsidR="00AD4A1E" w:rsidRDefault="00AD4A1E" w:rsidP="006E1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0DA2E2" w14:textId="70BD17E8" w:rsidR="00C07615" w:rsidRPr="006E18A3" w:rsidRDefault="00C07615" w:rsidP="006E18A3">
    <w:pPr>
      <w:pStyle w:val="AltBilgi"/>
      <w:jc w:val="right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C1BE0" w14:textId="77777777" w:rsidR="00AD4A1E" w:rsidRDefault="00AD4A1E" w:rsidP="006E18A3">
      <w:r>
        <w:separator/>
      </w:r>
    </w:p>
  </w:footnote>
  <w:footnote w:type="continuationSeparator" w:id="0">
    <w:p w14:paraId="42232F0C" w14:textId="77777777" w:rsidR="00AD4A1E" w:rsidRDefault="00AD4A1E" w:rsidP="006E1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595"/>
    <w:rsid w:val="00001D4D"/>
    <w:rsid w:val="00053858"/>
    <w:rsid w:val="00084229"/>
    <w:rsid w:val="000A7E4F"/>
    <w:rsid w:val="00164ED8"/>
    <w:rsid w:val="00175C51"/>
    <w:rsid w:val="001D2D56"/>
    <w:rsid w:val="00240E0C"/>
    <w:rsid w:val="002B5346"/>
    <w:rsid w:val="002B6C6A"/>
    <w:rsid w:val="002E07F0"/>
    <w:rsid w:val="002E2D99"/>
    <w:rsid w:val="00314B6C"/>
    <w:rsid w:val="00330A71"/>
    <w:rsid w:val="003337C0"/>
    <w:rsid w:val="00391241"/>
    <w:rsid w:val="003A6936"/>
    <w:rsid w:val="00453894"/>
    <w:rsid w:val="004610E4"/>
    <w:rsid w:val="004C0E9B"/>
    <w:rsid w:val="004D7CEE"/>
    <w:rsid w:val="004F5B61"/>
    <w:rsid w:val="00520991"/>
    <w:rsid w:val="00531C14"/>
    <w:rsid w:val="005626B8"/>
    <w:rsid w:val="00563595"/>
    <w:rsid w:val="005A1B64"/>
    <w:rsid w:val="005A22A1"/>
    <w:rsid w:val="00606A95"/>
    <w:rsid w:val="00635DB3"/>
    <w:rsid w:val="006B74C2"/>
    <w:rsid w:val="006E18A3"/>
    <w:rsid w:val="00702139"/>
    <w:rsid w:val="00730690"/>
    <w:rsid w:val="00754389"/>
    <w:rsid w:val="007907AE"/>
    <w:rsid w:val="007A1035"/>
    <w:rsid w:val="007D36D5"/>
    <w:rsid w:val="007E118B"/>
    <w:rsid w:val="0082392F"/>
    <w:rsid w:val="0083668E"/>
    <w:rsid w:val="00863F30"/>
    <w:rsid w:val="008723E1"/>
    <w:rsid w:val="00893EB5"/>
    <w:rsid w:val="008D003B"/>
    <w:rsid w:val="00900D11"/>
    <w:rsid w:val="0095509A"/>
    <w:rsid w:val="00986F5E"/>
    <w:rsid w:val="00995E5F"/>
    <w:rsid w:val="009A3C77"/>
    <w:rsid w:val="009F251C"/>
    <w:rsid w:val="00A063DF"/>
    <w:rsid w:val="00A21E5D"/>
    <w:rsid w:val="00A60B94"/>
    <w:rsid w:val="00A91E3B"/>
    <w:rsid w:val="00AB4D17"/>
    <w:rsid w:val="00AD3807"/>
    <w:rsid w:val="00AD4A1E"/>
    <w:rsid w:val="00AE2AD3"/>
    <w:rsid w:val="00B02639"/>
    <w:rsid w:val="00B335D0"/>
    <w:rsid w:val="00B61FC5"/>
    <w:rsid w:val="00BA14DF"/>
    <w:rsid w:val="00C07615"/>
    <w:rsid w:val="00C157AB"/>
    <w:rsid w:val="00C31FAC"/>
    <w:rsid w:val="00C35D3A"/>
    <w:rsid w:val="00C57F79"/>
    <w:rsid w:val="00C75E1E"/>
    <w:rsid w:val="00CB5C89"/>
    <w:rsid w:val="00CF2190"/>
    <w:rsid w:val="00D823C4"/>
    <w:rsid w:val="00DD03A3"/>
    <w:rsid w:val="00E13D06"/>
    <w:rsid w:val="00E7087C"/>
    <w:rsid w:val="00E72109"/>
    <w:rsid w:val="00E80A03"/>
    <w:rsid w:val="00E81F69"/>
    <w:rsid w:val="00EF3000"/>
    <w:rsid w:val="00F21BA6"/>
    <w:rsid w:val="00F27F65"/>
    <w:rsid w:val="00F30DA6"/>
    <w:rsid w:val="00F551CC"/>
    <w:rsid w:val="00F57BC9"/>
    <w:rsid w:val="00F72DC9"/>
    <w:rsid w:val="00FB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C00B00"/>
  <w14:defaultImageDpi w14:val="300"/>
  <w15:docId w15:val="{D2E942DF-D71B-6D42-9984-C0F2E0E9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ca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B64"/>
    <w:rPr>
      <w:rFonts w:ascii="Times New Roman" w:eastAsia="Times New Roman" w:hAnsi="Times New Roman" w:cs="Times New Roman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63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6E18A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ca-ES" w:eastAsia="es-ES"/>
    </w:rPr>
  </w:style>
  <w:style w:type="character" w:customStyle="1" w:styleId="stBilgiChar">
    <w:name w:val="Üst Bilgi Char"/>
    <w:basedOn w:val="VarsaylanParagrafYazTipi"/>
    <w:link w:val="stBilgi"/>
    <w:uiPriority w:val="99"/>
    <w:rsid w:val="006E18A3"/>
  </w:style>
  <w:style w:type="paragraph" w:styleId="AltBilgi">
    <w:name w:val="footer"/>
    <w:basedOn w:val="Normal"/>
    <w:link w:val="AltBilgiChar"/>
    <w:uiPriority w:val="99"/>
    <w:unhideWhenUsed/>
    <w:rsid w:val="006E18A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ca-ES" w:eastAsia="es-ES"/>
    </w:rPr>
  </w:style>
  <w:style w:type="character" w:customStyle="1" w:styleId="AltBilgiChar">
    <w:name w:val="Alt Bilgi Char"/>
    <w:basedOn w:val="VarsaylanParagrafYazTipi"/>
    <w:link w:val="AltBilgi"/>
    <w:uiPriority w:val="99"/>
    <w:rsid w:val="006E18A3"/>
  </w:style>
  <w:style w:type="character" w:styleId="SayfaNumaras">
    <w:name w:val="page number"/>
    <w:basedOn w:val="VarsaylanParagrafYazTipi"/>
    <w:uiPriority w:val="99"/>
    <w:semiHidden/>
    <w:unhideWhenUsed/>
    <w:rsid w:val="006E18A3"/>
  </w:style>
  <w:style w:type="character" w:styleId="SatrNumaras">
    <w:name w:val="line number"/>
    <w:basedOn w:val="VarsaylanParagrafYazTipi"/>
    <w:uiPriority w:val="99"/>
    <w:semiHidden/>
    <w:unhideWhenUsed/>
    <w:rsid w:val="006E1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Jesús Miñano Molina</dc:creator>
  <cp:keywords/>
  <dc:description/>
  <cp:lastModifiedBy>Pelin DİLSİZ ERİM</cp:lastModifiedBy>
  <cp:revision>30</cp:revision>
  <cp:lastPrinted>2019-06-06T08:05:00Z</cp:lastPrinted>
  <dcterms:created xsi:type="dcterms:W3CDTF">2020-02-13T10:43:00Z</dcterms:created>
  <dcterms:modified xsi:type="dcterms:W3CDTF">2025-12-17T11:49:00Z</dcterms:modified>
</cp:coreProperties>
</file>